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FB52B7" w14:textId="59544DD4" w:rsidR="00CF1FDA" w:rsidRPr="004E01DB" w:rsidRDefault="00CF1FDA" w:rsidP="004E01D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B4067">
        <w:rPr>
          <w:rFonts w:ascii="Times New Roman" w:hAnsi="Times New Roman" w:cs="Times New Roman"/>
          <w:sz w:val="24"/>
          <w:szCs w:val="24"/>
        </w:rPr>
        <w:t>Supplementary material for "</w:t>
      </w:r>
      <w:r w:rsidR="004E01DB" w:rsidRPr="004E01D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4E01DB" w:rsidRPr="004E01DB">
        <w:rPr>
          <w:rFonts w:ascii="Times New Roman" w:hAnsi="Times New Roman" w:cs="Times New Roman"/>
          <w:b/>
          <w:bCs/>
          <w:sz w:val="24"/>
          <w:szCs w:val="24"/>
        </w:rPr>
        <w:t xml:space="preserve">Infantile-onset fulminant type 1 diabetes mellitus caused by novel compound heterozygous </w:t>
      </w:r>
      <w:r w:rsidR="004E01DB" w:rsidRPr="004E01DB">
        <w:rPr>
          <w:rFonts w:ascii="Times New Roman" w:hAnsi="Times New Roman" w:cs="Times New Roman"/>
          <w:b/>
          <w:bCs/>
          <w:i/>
          <w:iCs/>
          <w:sz w:val="24"/>
          <w:szCs w:val="24"/>
        </w:rPr>
        <w:t>LRBA</w:t>
      </w:r>
      <w:r w:rsidR="004E01DB" w:rsidRPr="004E01DB"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  <w:r w:rsidRPr="008B4067">
        <w:rPr>
          <w:rFonts w:ascii="Times New Roman" w:hAnsi="Times New Roman" w:cs="Times New Roman"/>
          <w:sz w:val="24"/>
          <w:szCs w:val="24"/>
        </w:rPr>
        <w:t xml:space="preserve">" in the </w:t>
      </w:r>
      <w:r w:rsidR="00FC5DA5">
        <w:rPr>
          <w:rFonts w:ascii="Times New Roman" w:hAnsi="Times New Roman" w:cs="Times New Roman" w:hint="eastAsia"/>
          <w:bCs/>
          <w:sz w:val="24"/>
          <w:szCs w:val="24"/>
        </w:rPr>
        <w:t>Frontier in</w:t>
      </w:r>
      <w:r w:rsidRPr="008B4067">
        <w:rPr>
          <w:rFonts w:ascii="Times New Roman" w:hAnsi="Times New Roman" w:cs="Times New Roman"/>
          <w:bCs/>
          <w:sz w:val="24"/>
          <w:szCs w:val="24"/>
        </w:rPr>
        <w:t xml:space="preserve"> Immunology</w:t>
      </w:r>
    </w:p>
    <w:p w14:paraId="68A12346" w14:textId="77777777" w:rsidR="00CF1FDA" w:rsidRPr="003C66DF" w:rsidRDefault="00CF1FDA" w:rsidP="007F67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C144F6" w14:textId="77777777" w:rsidR="00A6094A" w:rsidRDefault="00A6094A" w:rsidP="00A6094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riko Totsune</w:t>
      </w:r>
      <w:r w:rsidRPr="00F365BE">
        <w:rPr>
          <w:rFonts w:ascii="Times New Roman" w:hAnsi="Times New Roman"/>
          <w:sz w:val="24"/>
          <w:szCs w:val="24"/>
        </w:rPr>
        <w:t xml:space="preserve">, 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Tomohiro Nakano</w:t>
      </w:r>
      <w:r w:rsidRPr="00F365BE">
        <w:rPr>
          <w:rFonts w:ascii="Times New Roman" w:hAnsi="Times New Roman"/>
          <w:sz w:val="24"/>
          <w:szCs w:val="24"/>
        </w:rPr>
        <w:t xml:space="preserve">, 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Kunihiko Moriya</w:t>
      </w:r>
      <w:r w:rsidRPr="00F365B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aichi Sato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i Suzuki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1F6BD13" w14:textId="4F6DD649" w:rsidR="00A6094A" w:rsidRPr="00A6094A" w:rsidRDefault="00A6094A" w:rsidP="00A6094A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Akinobu</w:t>
      </w:r>
      <w:proofErr w:type="spellEnd"/>
      <w:r w:rsidRPr="004C24D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Miura</w:t>
      </w:r>
      <w:r w:rsidRPr="004C24D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aori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tayama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idetaka </w:t>
      </w:r>
      <w:proofErr w:type="spellStart"/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Niizuma</w:t>
      </w:r>
      <w:proofErr w:type="spellEnd"/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Junko</w:t>
      </w: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nno</w:t>
      </w:r>
      <w:proofErr w:type="spellEnd"/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nno C. van </w:t>
      </w:r>
      <w:proofErr w:type="spellStart"/>
      <w:proofErr w:type="gramStart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>Zelm</w:t>
      </w:r>
      <w:proofErr w:type="spellEnd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 </w:t>
      </w:r>
      <w:proofErr w:type="spellStart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>Kohsuke</w:t>
      </w:r>
      <w:proofErr w:type="spellEnd"/>
      <w:proofErr w:type="gramEnd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mai, </w:t>
      </w:r>
      <w:proofErr w:type="spellStart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>Hirokazu</w:t>
      </w:r>
      <w:proofErr w:type="spellEnd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>Kanegane</w:t>
      </w:r>
      <w:proofErr w:type="spellEnd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Yoji </w:t>
      </w:r>
      <w:proofErr w:type="spellStart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>Sasahara</w:t>
      </w:r>
      <w:proofErr w:type="spellEnd"/>
      <w:r w:rsidRPr="00AC2950">
        <w:rPr>
          <w:rFonts w:ascii="Times New Roman" w:eastAsia="Times New Roman" w:hAnsi="Times New Roman" w:cs="Times New Roman"/>
          <w:color w:val="000000"/>
          <w:sz w:val="24"/>
          <w:szCs w:val="24"/>
        </w:rPr>
        <w:t>, Shigeo Kure</w:t>
      </w:r>
    </w:p>
    <w:p w14:paraId="281B8D99" w14:textId="77777777" w:rsidR="00CF1FDA" w:rsidRPr="00A6094A" w:rsidRDefault="00CF1FDA" w:rsidP="007F67F7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413E080" w14:textId="45A7BBB0" w:rsidR="00CF1FDA" w:rsidRPr="008B4067" w:rsidRDefault="00CF1FDA" w:rsidP="007F67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B4067">
        <w:rPr>
          <w:rFonts w:ascii="Times New Roman" w:hAnsi="Times New Roman" w:cs="Times New Roman"/>
          <w:bCs/>
          <w:sz w:val="24"/>
          <w:szCs w:val="24"/>
        </w:rPr>
        <w:t>Corresponding author</w:t>
      </w:r>
      <w:r w:rsidR="00877E89">
        <w:rPr>
          <w:rFonts w:ascii="Times New Roman" w:hAnsi="Times New Roman" w:cs="Times New Roman"/>
          <w:bCs/>
          <w:sz w:val="24"/>
          <w:szCs w:val="24"/>
        </w:rPr>
        <w:t>:</w:t>
      </w:r>
    </w:p>
    <w:p w14:paraId="49987800" w14:textId="524EB428" w:rsidR="00CF1FDA" w:rsidRPr="008B4067" w:rsidRDefault="00A6094A" w:rsidP="007F67F7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3E21">
        <w:rPr>
          <w:rFonts w:ascii="Times New Roman" w:eastAsia="Times New Roman" w:hAnsi="Times New Roman" w:cs="Times New Roman"/>
          <w:color w:val="000000"/>
          <w:sz w:val="24"/>
          <w:szCs w:val="24"/>
        </w:rPr>
        <w:t>Kunihiko Moriya</w:t>
      </w:r>
      <w:r w:rsidR="00CF1FDA" w:rsidRPr="008B4067">
        <w:rPr>
          <w:rFonts w:ascii="Times New Roman" w:hAnsi="Times New Roman" w:cs="Times New Roman"/>
          <w:sz w:val="24"/>
          <w:szCs w:val="24"/>
        </w:rPr>
        <w:t xml:space="preserve"> MD, PhD</w:t>
      </w:r>
      <w:r w:rsidR="00877E89">
        <w:rPr>
          <w:rFonts w:ascii="Times New Roman" w:hAnsi="Times New Roman" w:cs="Times New Roman"/>
          <w:sz w:val="24"/>
          <w:szCs w:val="24"/>
        </w:rPr>
        <w:t>.</w:t>
      </w:r>
    </w:p>
    <w:p w14:paraId="7940683F" w14:textId="77777777" w:rsidR="008B4067" w:rsidRDefault="008B4067" w:rsidP="007F67F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00A05">
        <w:rPr>
          <w:rFonts w:ascii="Times New Roman" w:hAnsi="Times New Roman"/>
          <w:sz w:val="24"/>
          <w:szCs w:val="24"/>
        </w:rPr>
        <w:t xml:space="preserve">Department of Pediatrics, Tohoku University Graduate School of Medicine, 1-1 </w:t>
      </w:r>
      <w:proofErr w:type="spellStart"/>
      <w:r w:rsidRPr="00600A05">
        <w:rPr>
          <w:rFonts w:ascii="Times New Roman" w:hAnsi="Times New Roman"/>
          <w:sz w:val="24"/>
          <w:szCs w:val="24"/>
        </w:rPr>
        <w:t>Seiryo</w:t>
      </w:r>
      <w:proofErr w:type="spellEnd"/>
      <w:r w:rsidRPr="00600A05">
        <w:rPr>
          <w:rFonts w:ascii="Times New Roman" w:hAnsi="Times New Roman"/>
          <w:sz w:val="24"/>
          <w:szCs w:val="24"/>
        </w:rPr>
        <w:t>-machi, Aoba-</w:t>
      </w:r>
      <w:proofErr w:type="spellStart"/>
      <w:r w:rsidRPr="00600A05">
        <w:rPr>
          <w:rFonts w:ascii="Times New Roman" w:hAnsi="Times New Roman"/>
          <w:sz w:val="24"/>
          <w:szCs w:val="24"/>
        </w:rPr>
        <w:t>ku</w:t>
      </w:r>
      <w:proofErr w:type="spellEnd"/>
      <w:r w:rsidRPr="00600A05">
        <w:rPr>
          <w:rFonts w:ascii="Times New Roman" w:hAnsi="Times New Roman"/>
          <w:sz w:val="24"/>
          <w:szCs w:val="24"/>
        </w:rPr>
        <w:t xml:space="preserve">, Sendai 980-8574, Japan </w:t>
      </w:r>
    </w:p>
    <w:p w14:paraId="06892116" w14:textId="77777777" w:rsidR="00F85649" w:rsidRDefault="00CF1FDA" w:rsidP="00FC5DA5">
      <w:pPr>
        <w:widowControl/>
        <w:spacing w:line="360" w:lineRule="auto"/>
        <w:jc w:val="left"/>
        <w:rPr>
          <w:rStyle w:val="Hyperlink"/>
          <w:rFonts w:ascii="Times New Roman" w:eastAsia="細明朝体" w:hAnsi="Times New Roman"/>
          <w:color w:val="auto"/>
          <w:sz w:val="24"/>
          <w:szCs w:val="24"/>
          <w:u w:val="none"/>
        </w:rPr>
      </w:pPr>
      <w:r w:rsidRPr="008B4067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="00C640CB" w:rsidRPr="00C640CB">
          <w:rPr>
            <w:rStyle w:val="Hyperlink"/>
            <w:rFonts w:ascii="Times New Roman" w:eastAsia="細明朝体" w:hAnsi="Times New Roman"/>
            <w:color w:val="auto"/>
            <w:sz w:val="24"/>
            <w:szCs w:val="24"/>
            <w:u w:val="none"/>
          </w:rPr>
          <w:t>kunihiko.moriya.a3@tohoku.ac.jp</w:t>
        </w:r>
      </w:hyperlink>
    </w:p>
    <w:p w14:paraId="4E9C7015" w14:textId="77777777" w:rsidR="00F85649" w:rsidRDefault="00F85649" w:rsidP="00FC5DA5">
      <w:pPr>
        <w:widowControl/>
        <w:spacing w:line="360" w:lineRule="auto"/>
        <w:jc w:val="left"/>
        <w:rPr>
          <w:rStyle w:val="Hyperlink"/>
          <w:rFonts w:ascii="Times New Roman" w:eastAsia="細明朝体" w:hAnsi="Times New Roman"/>
          <w:color w:val="auto"/>
          <w:sz w:val="24"/>
          <w:szCs w:val="24"/>
          <w:u w:val="none"/>
        </w:rPr>
      </w:pPr>
    </w:p>
    <w:p w14:paraId="19602858" w14:textId="77777777" w:rsidR="00F85649" w:rsidRDefault="00F85649" w:rsidP="00FC5DA5">
      <w:pPr>
        <w:widowControl/>
        <w:spacing w:line="360" w:lineRule="auto"/>
        <w:jc w:val="left"/>
        <w:rPr>
          <w:rStyle w:val="Hyperlink"/>
          <w:rFonts w:ascii="Times New Roman" w:eastAsia="細明朝体" w:hAnsi="Times New Roman"/>
          <w:color w:val="auto"/>
          <w:sz w:val="24"/>
          <w:szCs w:val="24"/>
          <w:u w:val="none"/>
        </w:rPr>
      </w:pPr>
    </w:p>
    <w:p w14:paraId="0B630EDE" w14:textId="77777777" w:rsidR="00302F9C" w:rsidRDefault="00302F9C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1AE45E4" w14:textId="6DCDCDF5" w:rsidR="008B4067" w:rsidRPr="001E2C48" w:rsidRDefault="008D08A3" w:rsidP="001E2C48">
      <w:pPr>
        <w:pStyle w:val="NoSpacing"/>
        <w:spacing w:line="480" w:lineRule="auto"/>
        <w:rPr>
          <w:rFonts w:ascii="Times New Roman" w:hAnsi="Times New Roman" w:cs="Times New Roman"/>
          <w:color w:val="131413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CC2E7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C2E7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131413"/>
          <w:sz w:val="24"/>
          <w:szCs w:val="24"/>
          <w:lang w:eastAsia="ja-JP"/>
        </w:rPr>
        <w:t xml:space="preserve"> </w:t>
      </w:r>
      <w:r w:rsidRPr="00014868">
        <w:rPr>
          <w:rFonts w:ascii="Times New Roman" w:hAnsi="Times New Roman" w:cs="Times New Roman" w:hint="eastAsia"/>
          <w:b/>
          <w:bCs/>
          <w:color w:val="131413"/>
          <w:sz w:val="24"/>
          <w:szCs w:val="24"/>
          <w:lang w:eastAsia="ja-JP"/>
        </w:rPr>
        <w:t>Clinical data on admission</w:t>
      </w:r>
      <w:r w:rsidRPr="00014868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1318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850"/>
        <w:gridCol w:w="992"/>
        <w:gridCol w:w="1134"/>
        <w:gridCol w:w="851"/>
        <w:gridCol w:w="2551"/>
        <w:gridCol w:w="851"/>
        <w:gridCol w:w="850"/>
        <w:gridCol w:w="993"/>
        <w:gridCol w:w="1134"/>
        <w:gridCol w:w="850"/>
      </w:tblGrid>
      <w:tr w:rsidR="00343921" w:rsidRPr="001E2C48" w14:paraId="3D62077B" w14:textId="5DB47C72" w:rsidTr="00343921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B485ED" w14:textId="6DD97CA0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WB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28D12" w14:textId="457D3E18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429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6AB950" w14:textId="70C4025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</w:tcPr>
          <w:p w14:paraId="345420BC" w14:textId="643380C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-</w:t>
            </w:r>
            <w:proofErr w:type="spellStart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A788AA4" w14:textId="26E03965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14:paraId="1D6B6DDA" w14:textId="0306AF23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552BFB4A" w14:textId="13900321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35416A9" w14:textId="16D4D678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5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BF5FD88" w14:textId="7E346606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0170D9C" w14:textId="56AF82E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H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71FE9A" w14:textId="263F0183" w:rsidR="00343921" w:rsidRPr="001E2C48" w:rsidRDefault="00343921" w:rsidP="00343921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884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3412733" w14:textId="7777777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3ADFED12" w14:textId="45898D6B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C5D7DE" w14:textId="39ED77E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Neu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745D9" w14:textId="1D4863AD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F8CBD" w14:textId="0174A9D1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0738FB" w14:textId="32798438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γ-G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1B4A6" w14:textId="7AD21C27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21C185F" w14:textId="698F03C5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0379AE" w14:textId="3B3AE95E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T-Ch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5FD816" w14:textId="5E179848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9F18F98" w14:textId="4A39F9E4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031D0F" w14:textId="5A29CDA3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pC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EA477" w14:textId="10C2D842" w:rsidR="00343921" w:rsidRPr="001E2C48" w:rsidRDefault="00343921" w:rsidP="00343921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9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0781ECD" w14:textId="1DEF20FD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mHg</w:t>
            </w:r>
          </w:p>
        </w:tc>
      </w:tr>
      <w:tr w:rsidR="00343921" w:rsidRPr="001E2C48" w14:paraId="0829936B" w14:textId="4B4299CE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6AF6B" w14:textId="605AF5E6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Lym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47A95" w14:textId="1C866861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F7062" w14:textId="3B72020B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3739AA" w14:textId="2E90834B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AC1556" w14:textId="7909AF35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7BB5145" w14:textId="039371B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B822E2" w14:textId="2D3483B6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T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F323B" w14:textId="52AD9576" w:rsidR="00343921" w:rsidRPr="008A417D" w:rsidRDefault="00343921" w:rsidP="008A41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6D7047B" w14:textId="684BC07B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134D13" w14:textId="79D1488C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HCO3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80B88D" w14:textId="6CD91D5D" w:rsidR="00343921" w:rsidRPr="001E2C48" w:rsidRDefault="00343921" w:rsidP="00343921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534F395" w14:textId="60487863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mol/l</w:t>
            </w:r>
          </w:p>
        </w:tc>
      </w:tr>
      <w:tr w:rsidR="00343921" w:rsidRPr="001E2C48" w14:paraId="2AF324A3" w14:textId="1B71665C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9310F" w14:textId="6C769658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H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BE757" w14:textId="725D9019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6B4BF" w14:textId="378A4084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g/d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0C972" w14:textId="4A7EAE95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D04E4" w14:textId="78FC64F0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5D15693" w14:textId="05B9511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EDC4A6" w14:textId="3D242F1C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R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9DCD41" w14:textId="30302BC0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2D7EBE3" w14:textId="430B31C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7098FB" w14:textId="573F54B1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A9D2EA" w14:textId="33A0E544" w:rsidR="00343921" w:rsidRPr="001E2C48" w:rsidRDefault="00343921" w:rsidP="00343921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-2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80D2CE8" w14:textId="3E8828C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mol/l</w:t>
            </w:r>
          </w:p>
        </w:tc>
      </w:tr>
      <w:tr w:rsidR="00343921" w:rsidRPr="001E2C48" w14:paraId="0FEE81F6" w14:textId="7C808836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D155E2" w14:textId="3A929C1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Pl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D8A2AF" w14:textId="074629EF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7.7*10</w:t>
            </w: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position w:val="8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5D669" w14:textId="47ABAC28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F54E2" w14:textId="3168833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D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483AAC" w14:textId="117FE1F4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7FF806C" w14:textId="720C0DD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9F1414F" w14:textId="1F816EA5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Gl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634AEA" w14:textId="437E7121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73DDD55" w14:textId="64C6D9E0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F667D7" w14:textId="08927581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FA966C" w14:textId="75B28358" w:rsidR="00343921" w:rsidRPr="001E2C48" w:rsidRDefault="00343921" w:rsidP="00343921">
            <w:pPr>
              <w:widowControl/>
              <w:spacing w:line="360" w:lineRule="auto"/>
              <w:jc w:val="righ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469759E" w14:textId="5C65AA9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</w:tr>
      <w:tr w:rsidR="00343921" w:rsidRPr="001E2C48" w14:paraId="185F8CB1" w14:textId="7CD1F3B4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FC72DD" w14:textId="094211D9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CF607A" w14:textId="4CBDB088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B4FA24" w14:textId="4C044106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D1E68" w14:textId="537C5796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B441C3" w14:textId="6438E4D7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A4BC8B5" w14:textId="75AFF3A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009833" w14:textId="3BA14CE1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HbA1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DBB072" w14:textId="360F19CC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90CF00A" w14:textId="7C5D7A93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7F4145" w14:textId="434F8614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L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F7B7BA" w14:textId="5CD791D1" w:rsidR="00343921" w:rsidRPr="001E2C48" w:rsidRDefault="00343921" w:rsidP="00343921">
            <w:pPr>
              <w:widowControl/>
              <w:spacing w:line="360" w:lineRule="auto"/>
              <w:jc w:val="righ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B50353B" w14:textId="5501F5FC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mol/l</w:t>
            </w:r>
          </w:p>
        </w:tc>
      </w:tr>
      <w:tr w:rsidR="00343921" w:rsidRPr="001E2C48" w14:paraId="35DD3188" w14:textId="4F171065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519F9" w14:textId="78A4B02E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PT-I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23DB8" w14:textId="6107D7AF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6BAFF" w14:textId="7777777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20ABEC" w14:textId="7A234EEB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BU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7023B3" w14:textId="379773F3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F164EE4" w14:textId="4847FE61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DE7B6A" w14:textId="293466F2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cetoacet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18D49" w14:textId="5A5E0A09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F062C6B" w14:textId="64B3D6FB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μmol</w:t>
            </w:r>
            <w:proofErr w:type="spellEnd"/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DCC530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59BC1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2B5025E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3CFC320E" w14:textId="5528C662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20ACC" w14:textId="29EEC88E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A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24E62A" w14:textId="75E26863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9E999F" w14:textId="6226B8E3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se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85AB8" w14:textId="0CF6A58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D1A0A" w14:textId="6D3A1C03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41CB943" w14:textId="6951A0B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69A810" w14:textId="5AF578BD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3 hydroxybutyr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614568" w14:textId="42C4EA9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8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CB06737" w14:textId="2FFD411B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μmol</w:t>
            </w:r>
            <w:proofErr w:type="spellEnd"/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4F8F92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439214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E47F264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1D91B6A1" w14:textId="492ABA19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BD7263" w14:textId="5EAABBF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FB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A4304" w14:textId="79F08869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49BE74" w14:textId="002019D4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1C4559" w14:textId="7B8F6F9B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D660A" w14:textId="48B9996D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9604708" w14:textId="133FB7D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C1B3DB" w14:textId="17303696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etone bo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1DA1D7" w14:textId="4534C83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2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2D6814E" w14:textId="1A44625C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μmol</w:t>
            </w:r>
            <w:proofErr w:type="spellEnd"/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322DC6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2AC7E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6703405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3AF1ACFC" w14:textId="198859EB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17EC37" w14:textId="060AD499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FD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CDBC37" w14:textId="2AAB9975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&lt;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A79B2" w14:textId="4E2C2A7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μg/m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DB9B46" w14:textId="0E7CE417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AL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E09EC6" w14:textId="6846FB2E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73803AB" w14:textId="061EEFB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g/d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522AC8" w14:textId="1D49BB55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Glucose album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0116D" w14:textId="2D8630C0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5E9431C" w14:textId="41FC1B54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EE4565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8EFEF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4497F29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7CAE9CA7" w14:textId="52A031D8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530C4" w14:textId="68E34A9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D-</w:t>
            </w:r>
            <w:r w:rsidRPr="001E2C48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di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2C84D9" w14:textId="49D99A7C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F17B22" w14:textId="284038B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μg/m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D9C65" w14:textId="07FBB4B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5AEBF" w14:textId="5E50E669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37DD058" w14:textId="60A435BD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Eq</w:t>
            </w:r>
            <w:proofErr w:type="spellEnd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1E501C4" w14:textId="4BFB2D33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Insulin antibody binding 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81A542" w14:textId="26A78EB8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7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DAD7B6A" w14:textId="778ACD85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A4FF29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DC3F9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0B41FDD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604D5157" w14:textId="49375D84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8D5777" w14:textId="05BB272E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143ED" w14:textId="1D6246EA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77B0D1" w14:textId="73ACEB52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C713F9" w14:textId="16AE8D92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560D53" w14:textId="4179E1D2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14A0923" w14:textId="7BD90F93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Eq</w:t>
            </w:r>
            <w:proofErr w:type="spellEnd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F825AFB" w14:textId="20F5F41E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Insulin-autoantibod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E90296" w14:textId="03FDA4E6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&gt;5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414FF33" w14:textId="3C31030D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proofErr w:type="spellStart"/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nU</w:t>
            </w:r>
            <w:proofErr w:type="spellEnd"/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0B7115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E348F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C330439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24B3A30A" w14:textId="7C35FA56" w:rsidTr="00343921"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8E1CA" w14:textId="08C27F8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AF10E" w14:textId="57885F09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7E646D" w14:textId="3A02CAA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DF883B" w14:textId="513775E2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A348D" w14:textId="57B24620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3EB506" w14:textId="6D393075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Eq</w:t>
            </w:r>
            <w:proofErr w:type="spellEnd"/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/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CD00B2" w14:textId="51CD2DD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Anti-GAD antibo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A0A24E" w14:textId="0610D524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&lt;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07F44B5" w14:textId="3B1EF55F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8A417D"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  <w:t>U/m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D1AA5B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13B4D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BCCD570" w14:textId="77777777" w:rsidR="00343921" w:rsidRPr="008A417D" w:rsidRDefault="00343921" w:rsidP="007F67F7">
            <w:pPr>
              <w:widowControl/>
              <w:spacing w:line="360" w:lineRule="auto"/>
              <w:jc w:val="left"/>
              <w:rPr>
                <w:rFonts w:ascii="Times New Roman" w:eastAsia="HGSGothicE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  <w:tr w:rsidR="00343921" w:rsidRPr="001E2C48" w14:paraId="37D1F787" w14:textId="4C24E2B5" w:rsidTr="00343921"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DBB910" w14:textId="5E474A76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755B4" w14:textId="70006755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7FD1C0" w14:textId="4494F2E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49E9A3A" w14:textId="4604FBDA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F76FD" w14:textId="483EC412" w:rsidR="00343921" w:rsidRPr="001E2C48" w:rsidRDefault="00343921" w:rsidP="008A417D">
            <w:pPr>
              <w:widowControl/>
              <w:spacing w:line="360" w:lineRule="auto"/>
              <w:jc w:val="right"/>
              <w:rPr>
                <w:rFonts w:ascii="Times New Roman" w:eastAsia="MS Mincho" w:hAnsi="Times New Roman" w:cs="Times New Roman"/>
                <w:color w:val="000000" w:themeColor="text1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61D4B288" w14:textId="7FF6F5E7" w:rsidR="00343921" w:rsidRPr="00343921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1E2C48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mg/dl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CB321" w14:textId="2DF7FEB2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0C351" w14:textId="1DF2B128" w:rsidR="00343921" w:rsidRPr="001E2C48" w:rsidRDefault="00343921" w:rsidP="007F67F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DE1DB75" w14:textId="794C6110" w:rsidR="00343921" w:rsidRPr="001E2C48" w:rsidRDefault="00343921" w:rsidP="00127E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A1C5C" w14:textId="77777777" w:rsidR="00343921" w:rsidRPr="001E2C48" w:rsidRDefault="00343921" w:rsidP="00127E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ED0C3" w14:textId="77777777" w:rsidR="00343921" w:rsidRPr="001E2C48" w:rsidRDefault="00343921" w:rsidP="00127E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55B8C6D" w14:textId="77777777" w:rsidR="00343921" w:rsidRPr="001E2C48" w:rsidRDefault="00343921" w:rsidP="00127EE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0E51507E" w14:textId="77777777" w:rsidR="00343921" w:rsidRDefault="00343921" w:rsidP="0034392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343921" w:rsidSect="00127EEE">
          <w:pgSz w:w="16838" w:h="11906" w:orient="landscape" w:code="9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6344582A" w14:textId="4FF72FFA" w:rsidR="00385B08" w:rsidRPr="00385B08" w:rsidRDefault="000A5A09" w:rsidP="00343921">
      <w:pPr>
        <w:pStyle w:val="NoSpacing"/>
        <w:spacing w:line="480" w:lineRule="auto"/>
        <w:rPr>
          <w:rFonts w:ascii="Times New Roman" w:hAnsi="Times New Roman"/>
          <w:b/>
          <w:bCs/>
          <w:sz w:val="24"/>
          <w:szCs w:val="24"/>
          <w:lang w:val="en-GB" w:eastAsia="ja-JP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CC2E7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C2E7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131413"/>
          <w:sz w:val="24"/>
          <w:szCs w:val="24"/>
          <w:lang w:eastAsia="ja-JP"/>
        </w:rPr>
        <w:t xml:space="preserve"> </w:t>
      </w:r>
      <w:r w:rsidRPr="00014868">
        <w:rPr>
          <w:rFonts w:ascii="Times New Roman" w:hAnsi="Times New Roman"/>
          <w:b/>
          <w:bCs/>
          <w:sz w:val="24"/>
          <w:szCs w:val="24"/>
          <w:lang w:val="en-GB"/>
        </w:rPr>
        <w:t>Immunological features of the patient</w:t>
      </w:r>
    </w:p>
    <w:tbl>
      <w:tblPr>
        <w:tblW w:w="114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3"/>
        <w:gridCol w:w="3727"/>
        <w:gridCol w:w="2838"/>
      </w:tblGrid>
      <w:tr w:rsidR="002E0C63" w:rsidRPr="00343921" w14:paraId="36F2E595" w14:textId="77777777" w:rsidTr="002E0C63">
        <w:trPr>
          <w:trHeight w:val="2"/>
        </w:trPr>
        <w:tc>
          <w:tcPr>
            <w:tcW w:w="4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342E60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88009F1" w14:textId="39DEAAFC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-matched normal value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30A232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 (1y)</w:t>
            </w:r>
          </w:p>
        </w:tc>
      </w:tr>
      <w:tr w:rsidR="002E0C63" w:rsidRPr="00343921" w14:paraId="377D09A6" w14:textId="77777777" w:rsidTr="002E0C63">
        <w:trPr>
          <w:trHeight w:val="2"/>
        </w:trPr>
        <w:tc>
          <w:tcPr>
            <w:tcW w:w="49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4DB89A21" w14:textId="743C2770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lood cell counts</w:t>
            </w:r>
          </w:p>
        </w:tc>
        <w:tc>
          <w:tcPr>
            <w:tcW w:w="37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3DFDD01C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4D25A022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C63" w:rsidRPr="00343921" w14:paraId="470B6835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3850C3A" w14:textId="3EAC13F7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e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232CD49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-10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1FA368D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</w:t>
            </w:r>
          </w:p>
        </w:tc>
      </w:tr>
      <w:tr w:rsidR="002E0C63" w:rsidRPr="00343921" w14:paraId="5BEE01D1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58AD9B9" w14:textId="6A86CC96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CF74B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.7-8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3BD302E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2E0C63" w:rsidRPr="00343921" w14:paraId="7D68928B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E3341DB" w14:textId="506378DF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sinophil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72434D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-0.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8CCB8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</w:p>
        </w:tc>
      </w:tr>
      <w:tr w:rsidR="002E0C63" w:rsidRPr="00343921" w14:paraId="42E2CF38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15612D0" w14:textId="1320EFD0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ophil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E1C7DF2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-0.2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18723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E0C63" w:rsidRPr="00343921" w14:paraId="53C46DC6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353CDD1" w14:textId="719CA825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cyte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10B7629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2-1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FC0D55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2E0C63" w:rsidRPr="00343921" w14:paraId="0D8AF255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84C235F" w14:textId="21EB8C61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cyte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F5E0AF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.5-4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2B9660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</w:p>
        </w:tc>
      </w:tr>
      <w:tr w:rsidR="002E0C63" w:rsidRPr="00343921" w14:paraId="2C4511F3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FF9385F" w14:textId="64751F4E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 (g/d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F4973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-17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058DDE3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</w:t>
            </w:r>
          </w:p>
        </w:tc>
      </w:tr>
      <w:tr w:rsidR="002E0C63" w:rsidRPr="00343921" w14:paraId="0D6A23E2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AF31C47" w14:textId="7C3EEAC5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telets (10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90A656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50-450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74A0337" w14:textId="7B76797D" w:rsidR="008819AF" w:rsidRPr="00305DDE" w:rsidRDefault="008819AF" w:rsidP="00305DDE">
            <w:pPr>
              <w:spacing w:line="10" w:lineRule="atLeast"/>
              <w:ind w:left="525" w:hanging="525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</w:t>
            </w:r>
          </w:p>
        </w:tc>
      </w:tr>
      <w:tr w:rsidR="002E0C63" w:rsidRPr="00343921" w14:paraId="09E475DB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6D9817EC" w14:textId="2917F96D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T cells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EDAA3E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24CDE55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C63" w:rsidRPr="00343921" w14:paraId="1D755D15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749F5B8" w14:textId="14C175F0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3+ (%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B64781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9.0±9.0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8603244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7 %</w:t>
            </w:r>
          </w:p>
        </w:tc>
      </w:tr>
      <w:tr w:rsidR="002E0C63" w:rsidRPr="00343921" w14:paraId="370BF1F2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42833DB" w14:textId="5CD64117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+ (%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55A5803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60.7±7.3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5EF43E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5%</w:t>
            </w:r>
          </w:p>
        </w:tc>
      </w:tr>
      <w:tr w:rsidR="002E0C63" w:rsidRPr="00343921" w14:paraId="14B5A154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BB1216A" w14:textId="228C0572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8+ (%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55B8FD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9.7±6.7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4A9E4A6" w14:textId="0B1FB3C3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2 %</w:t>
            </w:r>
          </w:p>
        </w:tc>
      </w:tr>
      <w:tr w:rsidR="002E0C63" w:rsidRPr="00343921" w14:paraId="463CA14F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575CF0" w14:textId="70B9A414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/8 ratio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5951E3B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9-2.6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4B59C5F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</w:t>
            </w:r>
          </w:p>
        </w:tc>
      </w:tr>
      <w:tr w:rsidR="002E0C63" w:rsidRPr="00343921" w14:paraId="3D58B896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2DF2DC2" w14:textId="1CD87FEA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R α/β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6EB2DF0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8.7±3.9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74E2E72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7 %</w:t>
            </w:r>
          </w:p>
        </w:tc>
      </w:tr>
      <w:tr w:rsidR="002E0C63" w:rsidRPr="00343921" w14:paraId="0C061C0C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5E501B4" w14:textId="38AFF62C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R γ/δ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D7F122F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.8±3.1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EE96CF6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2 %</w:t>
            </w:r>
          </w:p>
        </w:tc>
      </w:tr>
      <w:tr w:rsidR="002E0C63" w:rsidRPr="00343921" w14:paraId="423658F4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C8110E5" w14:textId="5183B85F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+/CD4+ (naïve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E72222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75.9±8.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B94B02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6 %</w:t>
            </w:r>
          </w:p>
        </w:tc>
      </w:tr>
      <w:tr w:rsidR="002E0C63" w:rsidRPr="00343921" w14:paraId="2ACC9714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3A5EF0D" w14:textId="4544EBCE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-CCR7+/CD4+ (central memory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FD07FF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1.9±11.7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CC91F8F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.5 %</w:t>
            </w:r>
          </w:p>
        </w:tc>
      </w:tr>
      <w:tr w:rsidR="002E0C63" w:rsidRPr="00343921" w14:paraId="3373A6BF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6B67D8C" w14:textId="001708C5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-CCR7-/CD4+ (effector memory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1FB22CC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4.0±8.8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A72DC20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4 %</w:t>
            </w:r>
          </w:p>
        </w:tc>
      </w:tr>
      <w:tr w:rsidR="002E0C63" w:rsidRPr="00343921" w14:paraId="33C7A77E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DD1742" w14:textId="0EB81342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+CCR7+/CD8+ (naïve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2D20496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4.9±8.7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E06BE85" w14:textId="5A400359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3 %</w:t>
            </w:r>
          </w:p>
        </w:tc>
      </w:tr>
      <w:tr w:rsidR="002E0C63" w:rsidRPr="00343921" w14:paraId="61CC5450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2D382B2" w14:textId="46C78C77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-CCR7+/CD8+ (central memory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749D9C2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2.8±8.0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7339AF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%</w:t>
            </w:r>
          </w:p>
        </w:tc>
      </w:tr>
      <w:tr w:rsidR="002E0C63" w:rsidRPr="00343921" w14:paraId="3E8A4A05" w14:textId="77777777" w:rsidTr="002E0C63">
        <w:trPr>
          <w:trHeight w:val="1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259E25D" w14:textId="70648F48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5RA-CCR7-/CD8+ (effector memory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D4DFBE6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5.2±15.0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3C598F9" w14:textId="64CD606C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9 %</w:t>
            </w:r>
          </w:p>
        </w:tc>
      </w:tr>
      <w:tr w:rsidR="002E0C63" w:rsidRPr="00343921" w14:paraId="5DE417AD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CA3D1F8" w14:textId="5CD9B3EB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g (CD3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4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5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hi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27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low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3BB0564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.65±0.83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8CA8F32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3 %</w:t>
            </w:r>
          </w:p>
        </w:tc>
      </w:tr>
      <w:tr w:rsidR="002E0C63" w:rsidRPr="00343921" w14:paraId="72D73105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1C8D68F" w14:textId="26D81477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h1 cells (% of CD3+CD4+CD45RO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0DBDFB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5.0±9.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E22A9C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%</w:t>
            </w:r>
          </w:p>
        </w:tc>
      </w:tr>
      <w:tr w:rsidR="002E0C63" w:rsidRPr="00343921" w14:paraId="43996485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FCEEBAD" w14:textId="4A95E7C1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h2 cells (% of CD3+CD4+CD45RO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033F2A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41.4±10.6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3F11AAE" w14:textId="35F8E913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7 %</w:t>
            </w:r>
          </w:p>
        </w:tc>
      </w:tr>
      <w:tr w:rsidR="002E0C63" w:rsidRPr="00343921" w14:paraId="7DB267FD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233F919" w14:textId="73E8BEBC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h17 cells (% of CD3+CD4+CD45RO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5EE81DCE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2.0±6.2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9CC4CFE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9 %</w:t>
            </w:r>
          </w:p>
        </w:tc>
      </w:tr>
      <w:tr w:rsidR="002E0C63" w:rsidRPr="00343921" w14:paraId="2A40598A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A13FA99" w14:textId="42EA3A84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TFH cells (% of CD3+CD4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7B8190A7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.26±1.77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497450A" w14:textId="37D0D912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7 %</w:t>
            </w:r>
          </w:p>
        </w:tc>
      </w:tr>
      <w:tr w:rsidR="002E0C63" w:rsidRPr="00343921" w14:paraId="79986E7B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0420FF98" w14:textId="2ED3BC7C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Activated T  cells (% of CD3+CD4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00FA0A2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3.70±1.92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1363E016" w14:textId="29124F93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 %</w:t>
            </w: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</w:tr>
      <w:tr w:rsidR="002E0C63" w:rsidRPr="00343921" w14:paraId="373959D9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1911C28" w14:textId="0BF2B56B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KT</w:t>
            </w:r>
            <w:proofErr w:type="spellEnd"/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% of CD3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6F1F87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039±0.03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BD576BF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 %</w:t>
            </w:r>
          </w:p>
        </w:tc>
      </w:tr>
      <w:tr w:rsidR="002E0C63" w:rsidRPr="00343921" w14:paraId="02E7736E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1265596" w14:textId="79269193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nt thymic emigrants (% of CD3+CD4+ CD45RA+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6AE36D4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8.0±8.6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247A4CF7" w14:textId="3E8393CB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.7 %</w:t>
            </w:r>
          </w:p>
        </w:tc>
      </w:tr>
      <w:tr w:rsidR="002E0C63" w:rsidRPr="00343921" w14:paraId="3E106616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B3DF7A" w14:textId="57ABAE16" w:rsidR="008819AF" w:rsidRPr="00305DDE" w:rsidRDefault="00305DDE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C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89111D2" w14:textId="555A3813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.2 ± 6.3 ×10</w:t>
            </w: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opies/ µg DNA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0656CEC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T</w:t>
            </w:r>
          </w:p>
        </w:tc>
      </w:tr>
      <w:tr w:rsidR="002E0C63" w:rsidRPr="00343921" w14:paraId="1FC8A54C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22A5B28B" w14:textId="768F99B6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K cells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9BF45E7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49E98CBA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C63" w:rsidRPr="00343921" w14:paraId="6079DCEF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63D5DF9" w14:textId="5C85A99C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D56+CD16+  (% of lymphocytes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B4AF0F9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8.8±6.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450B604A" w14:textId="62244966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6 %</w:t>
            </w:r>
          </w:p>
        </w:tc>
      </w:tr>
      <w:tr w:rsidR="002E0C63" w:rsidRPr="00343921" w14:paraId="606532CE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5774C5D4" w14:textId="0EC89FD0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B cells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35D64B48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</w:tcPr>
          <w:p w14:paraId="7912C6E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C63" w:rsidRPr="00343921" w14:paraId="1344A607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6E6F4F" w14:textId="41A7B5BF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9+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 xml:space="preserve"> (% of lymphocytes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31B0E844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6.1±7.4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hideMark/>
          </w:tcPr>
          <w:p w14:paraId="6ACB45E1" w14:textId="58C9A0F8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80 %</w:t>
            </w:r>
          </w:p>
        </w:tc>
      </w:tr>
      <w:tr w:rsidR="002E0C63" w:rsidRPr="00343921" w14:paraId="38E40516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3D55DEC" w14:textId="59F4294A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19+CD27+ (memory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B80DBB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6.9±7.6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97998B4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%</w:t>
            </w:r>
          </w:p>
        </w:tc>
      </w:tr>
      <w:tr w:rsidR="002E0C63" w:rsidRPr="00343921" w14:paraId="49BB15C6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2F67F6EC" w14:textId="3FCEF0EB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globulins (Ig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42788DB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25E127A8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C63" w:rsidRPr="00343921" w14:paraId="6D12404C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A3022B" w14:textId="06E0F1F9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 (g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296DB21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5.5-11.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40613A9C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</w:t>
            </w:r>
          </w:p>
        </w:tc>
      </w:tr>
      <w:tr w:rsidR="002E0C63" w:rsidRPr="00343921" w14:paraId="63FD1EA0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6996EAA0" w14:textId="7EAF9B1F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A (g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DB3E10D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4-1.6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8CDA343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2E0C63" w:rsidRPr="00343921" w14:paraId="7A01286F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298E0F6" w14:textId="31DEE0E9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M (g/L)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DFB1CD4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5-1.5]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58DBFBB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2E0C63" w:rsidRPr="00343921" w14:paraId="214661AB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679BE178" w14:textId="57EE2015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utoimmunity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6225AD68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</w:tcPr>
          <w:p w14:paraId="5A7A4F70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0C63" w:rsidRPr="00343921" w14:paraId="42ADC900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5529C3E1" w14:textId="4E670CCE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E4C6A00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80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148B64FC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80</w:t>
            </w:r>
          </w:p>
        </w:tc>
      </w:tr>
      <w:tr w:rsidR="002E0C63" w:rsidRPr="00343921" w14:paraId="1AA722F5" w14:textId="77777777" w:rsidTr="002E0C63">
        <w:trPr>
          <w:trHeight w:val="2"/>
        </w:trPr>
        <w:tc>
          <w:tcPr>
            <w:tcW w:w="4913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75393789" w14:textId="62632395" w:rsidR="008819AF" w:rsidRPr="00305DDE" w:rsidRDefault="002074A3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819AF"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dsDNA</w:t>
            </w:r>
          </w:p>
        </w:tc>
        <w:tc>
          <w:tcPr>
            <w:tcW w:w="3727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2F146D3E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 10 </w:t>
            </w:r>
          </w:p>
        </w:tc>
        <w:tc>
          <w:tcPr>
            <w:tcW w:w="2838" w:type="dxa"/>
            <w:shd w:val="clear" w:color="auto" w:fill="auto"/>
            <w:tcMar>
              <w:top w:w="15" w:type="dxa"/>
              <w:left w:w="51" w:type="dxa"/>
              <w:bottom w:w="0" w:type="dxa"/>
              <w:right w:w="51" w:type="dxa"/>
            </w:tcMar>
            <w:vAlign w:val="center"/>
            <w:hideMark/>
          </w:tcPr>
          <w:p w14:paraId="3DAFC1B5" w14:textId="77777777" w:rsidR="008819AF" w:rsidRPr="00305DDE" w:rsidRDefault="008819AF" w:rsidP="00305DDE">
            <w:pPr>
              <w:spacing w:line="10" w:lineRule="atLeast"/>
              <w:ind w:left="525" w:hanging="525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5D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10</w:t>
            </w:r>
          </w:p>
        </w:tc>
      </w:tr>
    </w:tbl>
    <w:p w14:paraId="1E1FC106" w14:textId="77777777" w:rsidR="002E0C63" w:rsidRDefault="002E0C63" w:rsidP="002E0C63">
      <w:pPr>
        <w:spacing w:line="20" w:lineRule="exact"/>
      </w:pPr>
    </w:p>
    <w:p w14:paraId="433CBE00" w14:textId="77777777" w:rsidR="002E0C63" w:rsidRPr="00385B08" w:rsidRDefault="002E0C63" w:rsidP="002E0C63">
      <w:pPr>
        <w:spacing w:line="20" w:lineRule="exact"/>
      </w:pPr>
    </w:p>
    <w:sectPr w:rsidR="002E0C63" w:rsidRPr="00385B08" w:rsidSect="009A0419">
      <w:pgSz w:w="15380" w:h="21800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15B15" w14:textId="77777777" w:rsidR="008978E1" w:rsidRDefault="008978E1" w:rsidP="00443A63">
      <w:r>
        <w:separator/>
      </w:r>
    </w:p>
  </w:endnote>
  <w:endnote w:type="continuationSeparator" w:id="0">
    <w:p w14:paraId="0264ECB2" w14:textId="77777777" w:rsidR="008978E1" w:rsidRDefault="008978E1" w:rsidP="00443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細明朝体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HGSGothicE">
    <w:charset w:val="80"/>
    <w:family w:val="swiss"/>
    <w:pitch w:val="variable"/>
    <w:sig w:usb0="E00002FF" w:usb1="2AC7EDFE" w:usb2="00000012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CB497" w14:textId="77777777" w:rsidR="008978E1" w:rsidRDefault="008978E1" w:rsidP="00443A63">
      <w:r>
        <w:separator/>
      </w:r>
    </w:p>
  </w:footnote>
  <w:footnote w:type="continuationSeparator" w:id="0">
    <w:p w14:paraId="2FAA2A8B" w14:textId="77777777" w:rsidR="008978E1" w:rsidRDefault="008978E1" w:rsidP="00443A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223413"/>
    <w:multiLevelType w:val="hybridMultilevel"/>
    <w:tmpl w:val="D23030F6"/>
    <w:lvl w:ilvl="0" w:tplc="70CA6AE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B9F6967"/>
    <w:multiLevelType w:val="hybridMultilevel"/>
    <w:tmpl w:val="9E84B7CE"/>
    <w:lvl w:ilvl="0" w:tplc="8AC05F1E">
      <w:start w:val="3"/>
      <w:numFmt w:val="bullet"/>
      <w:lvlText w:val="+"/>
      <w:lvlJc w:val="left"/>
      <w:pPr>
        <w:ind w:left="360" w:hanging="360"/>
      </w:pPr>
      <w:rPr>
        <w:rFonts w:ascii="Century" w:eastAsiaTheme="minorEastAsia" w:hAnsi="Century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7FA691A"/>
    <w:multiLevelType w:val="hybridMultilevel"/>
    <w:tmpl w:val="9B6C0E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46E16E1"/>
    <w:multiLevelType w:val="hybridMultilevel"/>
    <w:tmpl w:val="80E68F26"/>
    <w:lvl w:ilvl="0" w:tplc="571AFCF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4415F0"/>
    <w:multiLevelType w:val="hybridMultilevel"/>
    <w:tmpl w:val="226851EA"/>
    <w:lvl w:ilvl="0" w:tplc="74A44400">
      <w:start w:val="178"/>
      <w:numFmt w:val="bullet"/>
      <w:lvlText w:val=""/>
      <w:lvlJc w:val="left"/>
      <w:pPr>
        <w:ind w:left="360" w:hanging="360"/>
      </w:pPr>
      <w:rPr>
        <w:rFonts w:ascii="Wingdings" w:eastAsia="MS Mincho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C052138"/>
    <w:multiLevelType w:val="hybridMultilevel"/>
    <w:tmpl w:val="CADE1BF8"/>
    <w:lvl w:ilvl="0" w:tplc="01686C6C">
      <w:start w:val="178"/>
      <w:numFmt w:val="bullet"/>
      <w:lvlText w:val=""/>
      <w:lvlJc w:val="left"/>
      <w:pPr>
        <w:ind w:left="360" w:hanging="360"/>
      </w:pPr>
      <w:rPr>
        <w:rFonts w:ascii="Wingdings" w:eastAsia="MS Mincho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4913"/>
    <w:rsid w:val="0001790C"/>
    <w:rsid w:val="0002707F"/>
    <w:rsid w:val="0003405C"/>
    <w:rsid w:val="000346D2"/>
    <w:rsid w:val="00042970"/>
    <w:rsid w:val="00060D70"/>
    <w:rsid w:val="00083144"/>
    <w:rsid w:val="00097479"/>
    <w:rsid w:val="00097493"/>
    <w:rsid w:val="000A5A09"/>
    <w:rsid w:val="000E36D8"/>
    <w:rsid w:val="00100ECA"/>
    <w:rsid w:val="0010176E"/>
    <w:rsid w:val="00126A73"/>
    <w:rsid w:val="00127EEE"/>
    <w:rsid w:val="001320A1"/>
    <w:rsid w:val="00136C0B"/>
    <w:rsid w:val="00160AAA"/>
    <w:rsid w:val="00162F83"/>
    <w:rsid w:val="00166160"/>
    <w:rsid w:val="001665EF"/>
    <w:rsid w:val="00173935"/>
    <w:rsid w:val="00195A1E"/>
    <w:rsid w:val="001975FC"/>
    <w:rsid w:val="001C05A7"/>
    <w:rsid w:val="001C6BD7"/>
    <w:rsid w:val="001E2C48"/>
    <w:rsid w:val="001F002F"/>
    <w:rsid w:val="002074A3"/>
    <w:rsid w:val="00231287"/>
    <w:rsid w:val="00247718"/>
    <w:rsid w:val="00294558"/>
    <w:rsid w:val="002A06AF"/>
    <w:rsid w:val="002A06EA"/>
    <w:rsid w:val="002A6160"/>
    <w:rsid w:val="002B1F9D"/>
    <w:rsid w:val="002B3E45"/>
    <w:rsid w:val="002C1745"/>
    <w:rsid w:val="002C5F1D"/>
    <w:rsid w:val="002E0C63"/>
    <w:rsid w:val="002E6A5E"/>
    <w:rsid w:val="002F71FA"/>
    <w:rsid w:val="00302F9C"/>
    <w:rsid w:val="00305DDE"/>
    <w:rsid w:val="003104F7"/>
    <w:rsid w:val="0031178C"/>
    <w:rsid w:val="00312EC2"/>
    <w:rsid w:val="00343921"/>
    <w:rsid w:val="00344E27"/>
    <w:rsid w:val="00346F8C"/>
    <w:rsid w:val="00350136"/>
    <w:rsid w:val="00361843"/>
    <w:rsid w:val="00363674"/>
    <w:rsid w:val="003637CD"/>
    <w:rsid w:val="00385B08"/>
    <w:rsid w:val="003900CB"/>
    <w:rsid w:val="00390320"/>
    <w:rsid w:val="003A5884"/>
    <w:rsid w:val="003B2C77"/>
    <w:rsid w:val="003C66DF"/>
    <w:rsid w:val="003E2D58"/>
    <w:rsid w:val="003E2E96"/>
    <w:rsid w:val="003E4C16"/>
    <w:rsid w:val="00435A28"/>
    <w:rsid w:val="00443A63"/>
    <w:rsid w:val="0044453A"/>
    <w:rsid w:val="00451695"/>
    <w:rsid w:val="00464240"/>
    <w:rsid w:val="00491A88"/>
    <w:rsid w:val="00494FAF"/>
    <w:rsid w:val="004B0C2A"/>
    <w:rsid w:val="004B10B2"/>
    <w:rsid w:val="004B7FED"/>
    <w:rsid w:val="004C4E0B"/>
    <w:rsid w:val="004C7982"/>
    <w:rsid w:val="004D4DAF"/>
    <w:rsid w:val="004E01DB"/>
    <w:rsid w:val="004F2B21"/>
    <w:rsid w:val="00501317"/>
    <w:rsid w:val="00503117"/>
    <w:rsid w:val="00507F94"/>
    <w:rsid w:val="005265A6"/>
    <w:rsid w:val="00535806"/>
    <w:rsid w:val="00546B70"/>
    <w:rsid w:val="005721EF"/>
    <w:rsid w:val="005814F8"/>
    <w:rsid w:val="005862F0"/>
    <w:rsid w:val="005929AA"/>
    <w:rsid w:val="00594913"/>
    <w:rsid w:val="005B1846"/>
    <w:rsid w:val="005E37F0"/>
    <w:rsid w:val="00601321"/>
    <w:rsid w:val="00605A22"/>
    <w:rsid w:val="00605C72"/>
    <w:rsid w:val="00620E60"/>
    <w:rsid w:val="006539AA"/>
    <w:rsid w:val="006627E4"/>
    <w:rsid w:val="00686BCF"/>
    <w:rsid w:val="00687782"/>
    <w:rsid w:val="00692FEB"/>
    <w:rsid w:val="00693CFB"/>
    <w:rsid w:val="006B2513"/>
    <w:rsid w:val="006B63A5"/>
    <w:rsid w:val="006C4070"/>
    <w:rsid w:val="006C5D3E"/>
    <w:rsid w:val="006D057B"/>
    <w:rsid w:val="006D09D2"/>
    <w:rsid w:val="006D0ADE"/>
    <w:rsid w:val="006E32E5"/>
    <w:rsid w:val="006F43BE"/>
    <w:rsid w:val="006F549C"/>
    <w:rsid w:val="0072497B"/>
    <w:rsid w:val="00742B21"/>
    <w:rsid w:val="00750E08"/>
    <w:rsid w:val="0076068B"/>
    <w:rsid w:val="00776D54"/>
    <w:rsid w:val="0078695C"/>
    <w:rsid w:val="007D2B17"/>
    <w:rsid w:val="007E1FAC"/>
    <w:rsid w:val="007E2A80"/>
    <w:rsid w:val="007E4A62"/>
    <w:rsid w:val="007F008D"/>
    <w:rsid w:val="007F4CD9"/>
    <w:rsid w:val="007F67F7"/>
    <w:rsid w:val="0080035F"/>
    <w:rsid w:val="008131DA"/>
    <w:rsid w:val="00825511"/>
    <w:rsid w:val="00832B6B"/>
    <w:rsid w:val="00842564"/>
    <w:rsid w:val="00857B39"/>
    <w:rsid w:val="00877E89"/>
    <w:rsid w:val="008819AF"/>
    <w:rsid w:val="00887017"/>
    <w:rsid w:val="008978E1"/>
    <w:rsid w:val="008A2887"/>
    <w:rsid w:val="008A417D"/>
    <w:rsid w:val="008B27D0"/>
    <w:rsid w:val="008B4067"/>
    <w:rsid w:val="008B7235"/>
    <w:rsid w:val="008D08A3"/>
    <w:rsid w:val="008F5DD5"/>
    <w:rsid w:val="0090145A"/>
    <w:rsid w:val="00907597"/>
    <w:rsid w:val="00913285"/>
    <w:rsid w:val="00925750"/>
    <w:rsid w:val="00955522"/>
    <w:rsid w:val="0096466A"/>
    <w:rsid w:val="009702D8"/>
    <w:rsid w:val="009A0419"/>
    <w:rsid w:val="009B784B"/>
    <w:rsid w:val="009E191E"/>
    <w:rsid w:val="009E4546"/>
    <w:rsid w:val="009F30B8"/>
    <w:rsid w:val="00A02296"/>
    <w:rsid w:val="00A076E4"/>
    <w:rsid w:val="00A1060A"/>
    <w:rsid w:val="00A10CF5"/>
    <w:rsid w:val="00A13E37"/>
    <w:rsid w:val="00A14F6E"/>
    <w:rsid w:val="00A22B2B"/>
    <w:rsid w:val="00A26535"/>
    <w:rsid w:val="00A338F4"/>
    <w:rsid w:val="00A42965"/>
    <w:rsid w:val="00A4361D"/>
    <w:rsid w:val="00A5734A"/>
    <w:rsid w:val="00A57377"/>
    <w:rsid w:val="00A57DD5"/>
    <w:rsid w:val="00A6094A"/>
    <w:rsid w:val="00A67B19"/>
    <w:rsid w:val="00A72EA7"/>
    <w:rsid w:val="00A80108"/>
    <w:rsid w:val="00A81B14"/>
    <w:rsid w:val="00A86ECE"/>
    <w:rsid w:val="00AA6BD2"/>
    <w:rsid w:val="00AC32DF"/>
    <w:rsid w:val="00AC4BA1"/>
    <w:rsid w:val="00AC7DE7"/>
    <w:rsid w:val="00AD6827"/>
    <w:rsid w:val="00AF21D8"/>
    <w:rsid w:val="00B10F01"/>
    <w:rsid w:val="00B11F1E"/>
    <w:rsid w:val="00B15D69"/>
    <w:rsid w:val="00B213FC"/>
    <w:rsid w:val="00B273F2"/>
    <w:rsid w:val="00B36224"/>
    <w:rsid w:val="00B60AF4"/>
    <w:rsid w:val="00B61304"/>
    <w:rsid w:val="00B636F2"/>
    <w:rsid w:val="00B80B83"/>
    <w:rsid w:val="00BB717F"/>
    <w:rsid w:val="00BC282C"/>
    <w:rsid w:val="00BC5B71"/>
    <w:rsid w:val="00BF082B"/>
    <w:rsid w:val="00BF3AD7"/>
    <w:rsid w:val="00BF524C"/>
    <w:rsid w:val="00C032C0"/>
    <w:rsid w:val="00C13F3A"/>
    <w:rsid w:val="00C16157"/>
    <w:rsid w:val="00C24D96"/>
    <w:rsid w:val="00C3166E"/>
    <w:rsid w:val="00C33CDA"/>
    <w:rsid w:val="00C35C74"/>
    <w:rsid w:val="00C36D0E"/>
    <w:rsid w:val="00C56245"/>
    <w:rsid w:val="00C6234C"/>
    <w:rsid w:val="00C640CB"/>
    <w:rsid w:val="00C729D6"/>
    <w:rsid w:val="00C72FB9"/>
    <w:rsid w:val="00C772BE"/>
    <w:rsid w:val="00C967BE"/>
    <w:rsid w:val="00CA5FF2"/>
    <w:rsid w:val="00CC720A"/>
    <w:rsid w:val="00CD2241"/>
    <w:rsid w:val="00CE7E46"/>
    <w:rsid w:val="00CF0296"/>
    <w:rsid w:val="00CF1FDA"/>
    <w:rsid w:val="00CF6F6B"/>
    <w:rsid w:val="00D17E25"/>
    <w:rsid w:val="00D25C6A"/>
    <w:rsid w:val="00D30D0C"/>
    <w:rsid w:val="00D47E9E"/>
    <w:rsid w:val="00D506BA"/>
    <w:rsid w:val="00D50996"/>
    <w:rsid w:val="00D57FBE"/>
    <w:rsid w:val="00D76037"/>
    <w:rsid w:val="00D902C7"/>
    <w:rsid w:val="00DA3F29"/>
    <w:rsid w:val="00DA79D2"/>
    <w:rsid w:val="00DB2B8E"/>
    <w:rsid w:val="00DC7B56"/>
    <w:rsid w:val="00DD28B6"/>
    <w:rsid w:val="00DD373F"/>
    <w:rsid w:val="00DD5819"/>
    <w:rsid w:val="00DE44C9"/>
    <w:rsid w:val="00DF1828"/>
    <w:rsid w:val="00DF3079"/>
    <w:rsid w:val="00DF3C6A"/>
    <w:rsid w:val="00DF7630"/>
    <w:rsid w:val="00E02D49"/>
    <w:rsid w:val="00E11E9F"/>
    <w:rsid w:val="00E34119"/>
    <w:rsid w:val="00E3438A"/>
    <w:rsid w:val="00E47E27"/>
    <w:rsid w:val="00E53DF9"/>
    <w:rsid w:val="00E57193"/>
    <w:rsid w:val="00E7043F"/>
    <w:rsid w:val="00E775B0"/>
    <w:rsid w:val="00E92D14"/>
    <w:rsid w:val="00E9673F"/>
    <w:rsid w:val="00EA5D1B"/>
    <w:rsid w:val="00EB16A7"/>
    <w:rsid w:val="00EE022C"/>
    <w:rsid w:val="00EE5728"/>
    <w:rsid w:val="00EE6B8B"/>
    <w:rsid w:val="00F16B90"/>
    <w:rsid w:val="00F21CD9"/>
    <w:rsid w:val="00F4610C"/>
    <w:rsid w:val="00F60330"/>
    <w:rsid w:val="00F65F38"/>
    <w:rsid w:val="00F662AC"/>
    <w:rsid w:val="00F67BF9"/>
    <w:rsid w:val="00F74C0E"/>
    <w:rsid w:val="00F85649"/>
    <w:rsid w:val="00FB6613"/>
    <w:rsid w:val="00FB775E"/>
    <w:rsid w:val="00FC38F9"/>
    <w:rsid w:val="00FC5DA5"/>
    <w:rsid w:val="00FD3451"/>
    <w:rsid w:val="00FD75C6"/>
    <w:rsid w:val="00FE2193"/>
    <w:rsid w:val="00FE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FA40CB"/>
  <w15:docId w15:val="{AF2B6021-81DC-4F88-A485-DEDB31F9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A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A6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3A63"/>
  </w:style>
  <w:style w:type="paragraph" w:styleId="Footer">
    <w:name w:val="footer"/>
    <w:basedOn w:val="Normal"/>
    <w:link w:val="FooterChar"/>
    <w:uiPriority w:val="99"/>
    <w:unhideWhenUsed/>
    <w:rsid w:val="00443A6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3A63"/>
  </w:style>
  <w:style w:type="table" w:styleId="TableGrid">
    <w:name w:val="Table Grid"/>
    <w:basedOn w:val="TableNormal"/>
    <w:uiPriority w:val="59"/>
    <w:rsid w:val="00970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C33CDA"/>
    <w:rPr>
      <w:color w:val="0000FF"/>
      <w:u w:val="single"/>
    </w:rPr>
  </w:style>
  <w:style w:type="character" w:customStyle="1" w:styleId="highlight2">
    <w:name w:val="highlight2"/>
    <w:basedOn w:val="DefaultParagraphFont"/>
    <w:rsid w:val="00CA5FF2"/>
  </w:style>
  <w:style w:type="character" w:customStyle="1" w:styleId="jrnl">
    <w:name w:val="jrnl"/>
    <w:basedOn w:val="DefaultParagraphFont"/>
    <w:rsid w:val="00CA5FF2"/>
  </w:style>
  <w:style w:type="paragraph" w:styleId="ListParagraph">
    <w:name w:val="List Paragraph"/>
    <w:basedOn w:val="Normal"/>
    <w:uiPriority w:val="34"/>
    <w:qFormat/>
    <w:rsid w:val="00FE2193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2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22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E2A8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Spacing">
    <w:name w:val="No Spacing"/>
    <w:uiPriority w:val="1"/>
    <w:qFormat/>
    <w:rsid w:val="0001790C"/>
    <w:pPr>
      <w:widowControl w:val="0"/>
      <w:jc w:val="both"/>
    </w:pPr>
    <w:rPr>
      <w:lang w:eastAsia="zh-CN"/>
    </w:rPr>
  </w:style>
  <w:style w:type="character" w:styleId="Strong">
    <w:name w:val="Strong"/>
    <w:basedOn w:val="DefaultParagraphFont"/>
    <w:uiPriority w:val="22"/>
    <w:qFormat/>
    <w:rsid w:val="0001790C"/>
    <w:rPr>
      <w:b/>
      <w:bCs/>
    </w:rPr>
  </w:style>
  <w:style w:type="character" w:customStyle="1" w:styleId="a-size-extra-large">
    <w:name w:val="a-size-extra-large"/>
    <w:basedOn w:val="DefaultParagraphFont"/>
    <w:rsid w:val="001665EF"/>
  </w:style>
  <w:style w:type="character" w:styleId="CommentReference">
    <w:name w:val="annotation reference"/>
    <w:basedOn w:val="DefaultParagraphFont"/>
    <w:uiPriority w:val="99"/>
    <w:semiHidden/>
    <w:unhideWhenUsed/>
    <w:rsid w:val="002B3E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3E45"/>
    <w:pPr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3E4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7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15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9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450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FFFFF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2798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29068">
                              <w:marLeft w:val="345"/>
                              <w:marRight w:val="30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9576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7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nihiko.moriya.a3@tohok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43623E-C31A-884D-A81B-B575AABD7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野顕宏</dc:creator>
  <cp:lastModifiedBy>Gillian Attard</cp:lastModifiedBy>
  <cp:revision>9</cp:revision>
  <cp:lastPrinted>2021-03-03T10:55:00Z</cp:lastPrinted>
  <dcterms:created xsi:type="dcterms:W3CDTF">2021-03-03T12:20:00Z</dcterms:created>
  <dcterms:modified xsi:type="dcterms:W3CDTF">2021-03-22T10:49:00Z</dcterms:modified>
</cp:coreProperties>
</file>